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1D3B" w14:textId="07E95C1C" w:rsidR="00BC312C" w:rsidRDefault="00BC312C" w:rsidP="00BC312C">
      <w:pPr>
        <w:pStyle w:val="Titolo"/>
        <w:rPr>
          <w:b/>
          <w:bCs/>
          <w:sz w:val="40"/>
          <w:szCs w:val="40"/>
          <w:lang w:val="en-US"/>
        </w:rPr>
      </w:pPr>
      <w:r>
        <w:rPr>
          <w:b/>
          <w:bCs/>
          <w:sz w:val="40"/>
          <w:szCs w:val="40"/>
          <w:lang w:val="en-US"/>
        </w:rPr>
        <w:t>Supplementary Material</w:t>
      </w:r>
    </w:p>
    <w:p w14:paraId="290F9EBE" w14:textId="1653C585" w:rsidR="00BC312C" w:rsidRPr="00BC312C" w:rsidRDefault="000C5406" w:rsidP="00BC312C">
      <w:pPr>
        <w:pStyle w:val="Titolo"/>
        <w:rPr>
          <w:b/>
          <w:bCs/>
          <w:sz w:val="40"/>
          <w:szCs w:val="40"/>
          <w:lang w:val="en-US"/>
        </w:rPr>
      </w:pPr>
      <w:r w:rsidRPr="000C5406">
        <w:rPr>
          <w:b/>
          <w:bCs/>
          <w:sz w:val="40"/>
          <w:szCs w:val="40"/>
          <w:lang w:val="en-US"/>
        </w:rPr>
        <w:t>E-SNPs&amp;GO: Embedding of protein sequence and function improves the annotation of hu-man pathogenic variants.</w:t>
      </w:r>
      <w:r w:rsidR="00BC312C" w:rsidRPr="00BC312C">
        <w:rPr>
          <w:b/>
          <w:bCs/>
          <w:sz w:val="40"/>
          <w:szCs w:val="40"/>
          <w:lang w:val="en-US"/>
        </w:rPr>
        <w:t xml:space="preserve"> </w:t>
      </w:r>
    </w:p>
    <w:p w14:paraId="437C8E5B" w14:textId="77777777" w:rsidR="000C5406" w:rsidRPr="003A5953" w:rsidRDefault="000C5406" w:rsidP="000C5406">
      <w:pPr>
        <w:pStyle w:val="Author-Group"/>
        <w:rPr>
          <w:color w:val="000000" w:themeColor="text1"/>
          <w:lang w:val="it-IT"/>
        </w:rPr>
      </w:pPr>
      <w:r w:rsidRPr="003A5953">
        <w:rPr>
          <w:color w:val="000000" w:themeColor="text1"/>
          <w:lang w:val="it-IT"/>
        </w:rPr>
        <w:t>Matteo Manfredi</w:t>
      </w:r>
      <w:r w:rsidRPr="003A5953">
        <w:rPr>
          <w:color w:val="000000" w:themeColor="text1"/>
          <w:vertAlign w:val="superscript"/>
          <w:lang w:val="it-IT"/>
        </w:rPr>
        <w:t>1,</w:t>
      </w:r>
      <w:r w:rsidRPr="003A5953">
        <w:rPr>
          <w:color w:val="000000" w:themeColor="text1"/>
          <w:lang w:val="it-IT"/>
        </w:rPr>
        <w:t>°, Castrense Savojardo</w:t>
      </w:r>
      <w:r w:rsidRPr="003A5953">
        <w:rPr>
          <w:color w:val="000000" w:themeColor="text1"/>
          <w:vertAlign w:val="superscript"/>
          <w:lang w:val="it-IT"/>
        </w:rPr>
        <w:t>1,</w:t>
      </w:r>
      <w:r w:rsidRPr="003A5953">
        <w:rPr>
          <w:color w:val="000000" w:themeColor="text1"/>
          <w:lang w:val="it-IT"/>
        </w:rPr>
        <w:t>°, Pier Luigi Martelli</w:t>
      </w:r>
      <w:r w:rsidRPr="003A5953">
        <w:rPr>
          <w:color w:val="000000" w:themeColor="text1"/>
          <w:vertAlign w:val="superscript"/>
          <w:lang w:val="it-IT"/>
        </w:rPr>
        <w:t>1,*</w:t>
      </w:r>
      <w:r w:rsidRPr="003A5953">
        <w:rPr>
          <w:color w:val="000000" w:themeColor="text1"/>
          <w:lang w:val="it-IT"/>
        </w:rPr>
        <w:t xml:space="preserve"> and Rita Casadio</w:t>
      </w:r>
      <w:r w:rsidRPr="003A5953">
        <w:rPr>
          <w:color w:val="000000" w:themeColor="text1"/>
          <w:vertAlign w:val="superscript"/>
          <w:lang w:val="it-IT"/>
        </w:rPr>
        <w:t>1</w:t>
      </w:r>
    </w:p>
    <w:p w14:paraId="1C6E100E" w14:textId="77777777" w:rsidR="000C5406" w:rsidRPr="003A5953" w:rsidRDefault="000C5406" w:rsidP="000C5406">
      <w:pPr>
        <w:pStyle w:val="Author-Affiliation"/>
        <w:rPr>
          <w:color w:val="000000" w:themeColor="text1"/>
        </w:rPr>
      </w:pPr>
      <w:r w:rsidRPr="003A5953">
        <w:rPr>
          <w:color w:val="000000" w:themeColor="text1"/>
          <w:vertAlign w:val="superscript"/>
        </w:rPr>
        <w:t>1</w:t>
      </w:r>
      <w:r w:rsidRPr="003A5953">
        <w:rPr>
          <w:color w:val="000000" w:themeColor="text1"/>
        </w:rPr>
        <w:t>Biocomputing Group, Department of Pharmacy and Biotechnolog</w:t>
      </w:r>
      <w:r>
        <w:rPr>
          <w:color w:val="000000" w:themeColor="text1"/>
        </w:rPr>
        <w:t>y</w:t>
      </w:r>
      <w:r w:rsidRPr="003A5953">
        <w:rPr>
          <w:color w:val="000000" w:themeColor="text1"/>
        </w:rPr>
        <w:t>, Via San Giacomo 9/2, 40126, Bologna, Italy</w:t>
      </w:r>
    </w:p>
    <w:p w14:paraId="456A9824" w14:textId="77777777" w:rsidR="000C5406" w:rsidRPr="003A5953" w:rsidRDefault="000C5406" w:rsidP="000C5406">
      <w:pPr>
        <w:pStyle w:val="corrs-au"/>
        <w:rPr>
          <w:color w:val="000000" w:themeColor="text1"/>
        </w:rPr>
      </w:pPr>
      <w:r w:rsidRPr="003A5953">
        <w:rPr>
          <w:color w:val="000000" w:themeColor="text1"/>
        </w:rPr>
        <w:t>°Equally contributed.</w:t>
      </w:r>
    </w:p>
    <w:p w14:paraId="1C682009" w14:textId="044A6D7E" w:rsidR="00BC312C" w:rsidRPr="000C5406" w:rsidRDefault="000C5406" w:rsidP="000C5406">
      <w:pPr>
        <w:pStyle w:val="corrs-au"/>
        <w:rPr>
          <w:color w:val="000000" w:themeColor="text1"/>
        </w:rPr>
      </w:pPr>
      <w:r w:rsidRPr="003A5953">
        <w:rPr>
          <w:color w:val="000000" w:themeColor="text1"/>
        </w:rPr>
        <w:t>*To whom correspondence should be addressed.</w:t>
      </w:r>
    </w:p>
    <w:p w14:paraId="15B7272B" w14:textId="5735FBC1" w:rsidR="00BC312C" w:rsidRDefault="00BC312C">
      <w:pPr>
        <w:jc w:val="both"/>
        <w:rPr>
          <w:b/>
          <w:lang w:val="en-US"/>
        </w:rPr>
      </w:pPr>
    </w:p>
    <w:p w14:paraId="22E79808" w14:textId="1812EF5E" w:rsidR="00FC344C" w:rsidRPr="00BC312C" w:rsidRDefault="00BC312C">
      <w:pPr>
        <w:jc w:val="both"/>
        <w:rPr>
          <w:lang w:val="en-US"/>
        </w:rPr>
      </w:pPr>
      <w:r w:rsidRPr="00BC312C">
        <w:rPr>
          <w:b/>
          <w:lang w:val="en-US"/>
        </w:rPr>
        <w:t>Supplementary Table 1</w:t>
      </w:r>
      <w:r w:rsidRPr="00BC312C">
        <w:rPr>
          <w:lang w:val="en-US"/>
        </w:rPr>
        <w:t xml:space="preserve">. Composition of the </w:t>
      </w:r>
      <w:r w:rsidR="000C5406">
        <w:rPr>
          <w:lang w:val="en-US"/>
        </w:rPr>
        <w:t xml:space="preserve">10 </w:t>
      </w:r>
      <w:r w:rsidRPr="00BC312C">
        <w:rPr>
          <w:lang w:val="en-US"/>
        </w:rPr>
        <w:t>cross-validation</w:t>
      </w:r>
      <w:r w:rsidR="000C5406">
        <w:rPr>
          <w:lang w:val="en-US"/>
        </w:rPr>
        <w:t xml:space="preserve"> (CV)</w:t>
      </w:r>
      <w:r w:rsidRPr="00BC312C">
        <w:rPr>
          <w:lang w:val="en-US"/>
        </w:rPr>
        <w:t xml:space="preserve"> subsets</w:t>
      </w:r>
      <w:r w:rsidR="000C5406">
        <w:rPr>
          <w:lang w:val="en-US"/>
        </w:rPr>
        <w:t xml:space="preserve"> of E-SNPs&amp;GO</w:t>
      </w:r>
      <w:r w:rsidRPr="00BC312C">
        <w:rPr>
          <w:lang w:val="en-US"/>
        </w:rPr>
        <w:t xml:space="preserve"> in terms of number</w:t>
      </w:r>
      <w:r w:rsidR="000C5406">
        <w:rPr>
          <w:lang w:val="en-US"/>
        </w:rPr>
        <w:t xml:space="preserve"> of</w:t>
      </w:r>
      <w:r w:rsidRPr="00BC312C">
        <w:rPr>
          <w:lang w:val="en-US"/>
        </w:rPr>
        <w:t xml:space="preserve"> proteins and of </w:t>
      </w:r>
      <w:r w:rsidR="000C5406">
        <w:rPr>
          <w:lang w:val="en-US"/>
        </w:rPr>
        <w:t>Pathogenic/Likely Pathogenic (P/LP)</w:t>
      </w:r>
      <w:r w:rsidRPr="00BC312C">
        <w:rPr>
          <w:lang w:val="en-US"/>
        </w:rPr>
        <w:t xml:space="preserve"> and </w:t>
      </w:r>
      <w:r w:rsidR="000C5406">
        <w:rPr>
          <w:lang w:val="en-US"/>
        </w:rPr>
        <w:t>Benign/Likely Benign (B/LB)</w:t>
      </w:r>
      <w:r w:rsidRPr="00BC312C">
        <w:rPr>
          <w:lang w:val="en-US"/>
        </w:rPr>
        <w:t xml:space="preserve"> S</w:t>
      </w:r>
      <w:r w:rsidR="000C5406">
        <w:rPr>
          <w:lang w:val="en-US"/>
        </w:rPr>
        <w:t xml:space="preserve">ingle </w:t>
      </w:r>
      <w:r w:rsidRPr="00BC312C">
        <w:rPr>
          <w:lang w:val="en-US"/>
        </w:rPr>
        <w:t>R</w:t>
      </w:r>
      <w:r w:rsidR="000C5406">
        <w:rPr>
          <w:lang w:val="en-US"/>
        </w:rPr>
        <w:t xml:space="preserve">esidue </w:t>
      </w:r>
      <w:r w:rsidRPr="00BC312C">
        <w:rPr>
          <w:lang w:val="en-US"/>
        </w:rPr>
        <w:t>V</w:t>
      </w:r>
      <w:r w:rsidR="000C5406">
        <w:rPr>
          <w:lang w:val="en-US"/>
        </w:rPr>
        <w:t>ariation</w:t>
      </w:r>
      <w:r w:rsidRPr="00BC312C">
        <w:rPr>
          <w:lang w:val="en-US"/>
        </w:rPr>
        <w:t>s</w:t>
      </w:r>
      <w:r w:rsidR="000C5406">
        <w:rPr>
          <w:lang w:val="en-US"/>
        </w:rPr>
        <w:t xml:space="preserve"> (SRV). Data available at […]</w:t>
      </w: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4"/>
        <w:gridCol w:w="2670"/>
        <w:gridCol w:w="2115"/>
        <w:gridCol w:w="1950"/>
      </w:tblGrid>
      <w:tr w:rsidR="00FC344C" w14:paraId="79565E04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336A5" w14:textId="77777777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V subset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48B6" w14:textId="6392F793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# of </w:t>
            </w:r>
            <w:r w:rsidR="000C5406">
              <w:rPr>
                <w:b/>
              </w:rPr>
              <w:t>P/LP</w:t>
            </w:r>
            <w:r>
              <w:rPr>
                <w:b/>
              </w:rPr>
              <w:t xml:space="preserve"> SRV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2FC1" w14:textId="312ED4C9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# of </w:t>
            </w:r>
            <w:r w:rsidR="000C5406">
              <w:rPr>
                <w:b/>
              </w:rPr>
              <w:t>B/LB</w:t>
            </w:r>
            <w:r>
              <w:rPr>
                <w:b/>
              </w:rPr>
              <w:t xml:space="preserve"> SRV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DD72" w14:textId="77777777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# of proteins</w:t>
            </w:r>
          </w:p>
        </w:tc>
      </w:tr>
      <w:tr w:rsidR="00FC344C" w14:paraId="55A5E1C9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A62F" w14:textId="77777777" w:rsidR="00FC344C" w:rsidRDefault="00BC312C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0DC0" w14:textId="77777777" w:rsidR="00FC344C" w:rsidRDefault="00BC312C">
            <w:pPr>
              <w:widowControl w:val="0"/>
              <w:spacing w:line="240" w:lineRule="auto"/>
            </w:pPr>
            <w:r>
              <w:t>2783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4CD3" w14:textId="77777777" w:rsidR="00FC344C" w:rsidRDefault="00BC312C">
            <w:pPr>
              <w:widowControl w:val="0"/>
              <w:spacing w:line="240" w:lineRule="auto"/>
            </w:pPr>
            <w:r>
              <w:t>3811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2A56" w14:textId="77777777" w:rsidR="00FC344C" w:rsidRDefault="00BC312C">
            <w:pPr>
              <w:widowControl w:val="0"/>
              <w:spacing w:line="240" w:lineRule="auto"/>
            </w:pPr>
            <w:r>
              <w:t>1057</w:t>
            </w:r>
          </w:p>
        </w:tc>
      </w:tr>
      <w:tr w:rsidR="00FC344C" w14:paraId="307536E6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ACDE" w14:textId="77777777" w:rsidR="00FC344C" w:rsidRDefault="00BC312C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9A1C" w14:textId="77777777" w:rsidR="00FC344C" w:rsidRDefault="00BC312C">
            <w:pPr>
              <w:widowControl w:val="0"/>
              <w:spacing w:line="240" w:lineRule="auto"/>
            </w:pPr>
            <w:r>
              <w:t>2768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1FBA" w14:textId="77777777" w:rsidR="00FC344C" w:rsidRDefault="00BC312C">
            <w:pPr>
              <w:widowControl w:val="0"/>
              <w:spacing w:line="240" w:lineRule="auto"/>
            </w:pPr>
            <w:r>
              <w:t>3805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10A4" w14:textId="77777777" w:rsidR="00FC344C" w:rsidRDefault="00BC312C">
            <w:pPr>
              <w:widowControl w:val="0"/>
              <w:spacing w:line="240" w:lineRule="auto"/>
            </w:pPr>
            <w:r>
              <w:t>1044</w:t>
            </w:r>
          </w:p>
        </w:tc>
      </w:tr>
      <w:tr w:rsidR="00FC344C" w14:paraId="21F9A834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EECC" w14:textId="77777777" w:rsidR="00FC344C" w:rsidRDefault="00BC312C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C865" w14:textId="77777777" w:rsidR="00FC344C" w:rsidRDefault="00BC312C">
            <w:pPr>
              <w:widowControl w:val="0"/>
              <w:spacing w:line="240" w:lineRule="auto"/>
            </w:pPr>
            <w:r>
              <w:t>283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C50C" w14:textId="77777777" w:rsidR="00FC344C" w:rsidRDefault="00BC312C">
            <w:pPr>
              <w:widowControl w:val="0"/>
              <w:spacing w:line="240" w:lineRule="auto"/>
            </w:pPr>
            <w:r>
              <w:t>3845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4EF4" w14:textId="77777777" w:rsidR="00FC344C" w:rsidRDefault="00BC312C">
            <w:pPr>
              <w:widowControl w:val="0"/>
              <w:spacing w:line="240" w:lineRule="auto"/>
            </w:pPr>
            <w:r>
              <w:t>1127</w:t>
            </w:r>
          </w:p>
        </w:tc>
      </w:tr>
      <w:tr w:rsidR="00FC344C" w14:paraId="2B8D457D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AA43" w14:textId="77777777" w:rsidR="00FC344C" w:rsidRDefault="00BC312C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77DF" w14:textId="77777777" w:rsidR="00FC344C" w:rsidRDefault="00BC312C">
            <w:pPr>
              <w:widowControl w:val="0"/>
              <w:spacing w:line="240" w:lineRule="auto"/>
            </w:pPr>
            <w:r>
              <w:t>2895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944F" w14:textId="77777777" w:rsidR="00FC344C" w:rsidRDefault="00BC312C">
            <w:pPr>
              <w:widowControl w:val="0"/>
              <w:spacing w:line="240" w:lineRule="auto"/>
            </w:pPr>
            <w:r>
              <w:t>3880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7390" w14:textId="77777777" w:rsidR="00FC344C" w:rsidRDefault="00BC312C">
            <w:pPr>
              <w:widowControl w:val="0"/>
              <w:spacing w:line="240" w:lineRule="auto"/>
            </w:pPr>
            <w:r>
              <w:t>1103</w:t>
            </w:r>
          </w:p>
        </w:tc>
      </w:tr>
      <w:tr w:rsidR="00FC344C" w14:paraId="10B5C7CB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8EA5" w14:textId="77777777" w:rsidR="00FC344C" w:rsidRDefault="00BC312C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3FA9" w14:textId="77777777" w:rsidR="00FC344C" w:rsidRDefault="00BC312C">
            <w:pPr>
              <w:widowControl w:val="0"/>
              <w:spacing w:line="240" w:lineRule="auto"/>
            </w:pPr>
            <w:r>
              <w:t>275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0990" w14:textId="77777777" w:rsidR="00FC344C" w:rsidRDefault="00BC312C">
            <w:pPr>
              <w:widowControl w:val="0"/>
              <w:spacing w:line="240" w:lineRule="auto"/>
            </w:pPr>
            <w:r>
              <w:t>3811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CAFC" w14:textId="77777777" w:rsidR="00FC344C" w:rsidRDefault="00BC312C">
            <w:pPr>
              <w:widowControl w:val="0"/>
              <w:spacing w:line="240" w:lineRule="auto"/>
            </w:pPr>
            <w:r>
              <w:t>1043</w:t>
            </w:r>
          </w:p>
        </w:tc>
      </w:tr>
      <w:tr w:rsidR="00FC344C" w14:paraId="5D4A2B27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6A99" w14:textId="77777777" w:rsidR="00FC344C" w:rsidRDefault="00BC312C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3DBC" w14:textId="77777777" w:rsidR="00FC344C" w:rsidRDefault="00BC312C">
            <w:pPr>
              <w:widowControl w:val="0"/>
              <w:spacing w:line="240" w:lineRule="auto"/>
            </w:pPr>
            <w:r>
              <w:t>2747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1A14" w14:textId="77777777" w:rsidR="00FC344C" w:rsidRDefault="00BC312C">
            <w:pPr>
              <w:widowControl w:val="0"/>
              <w:spacing w:line="240" w:lineRule="auto"/>
            </w:pPr>
            <w:r>
              <w:t>379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67BB" w14:textId="77777777" w:rsidR="00FC344C" w:rsidRDefault="00BC312C">
            <w:pPr>
              <w:widowControl w:val="0"/>
              <w:spacing w:line="240" w:lineRule="auto"/>
            </w:pPr>
            <w:r>
              <w:t>1032</w:t>
            </w:r>
          </w:p>
        </w:tc>
      </w:tr>
      <w:tr w:rsidR="00FC344C" w14:paraId="0BC61802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562E" w14:textId="77777777" w:rsidR="00FC344C" w:rsidRDefault="00BC312C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E279" w14:textId="77777777" w:rsidR="00FC344C" w:rsidRDefault="00BC312C">
            <w:pPr>
              <w:widowControl w:val="0"/>
              <w:spacing w:line="240" w:lineRule="auto"/>
            </w:pPr>
            <w:r>
              <w:t>274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2BE7" w14:textId="77777777" w:rsidR="00FC344C" w:rsidRDefault="00BC312C">
            <w:pPr>
              <w:widowControl w:val="0"/>
              <w:spacing w:line="240" w:lineRule="auto"/>
            </w:pPr>
            <w:r>
              <w:t>3806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0A19" w14:textId="77777777" w:rsidR="00FC344C" w:rsidRDefault="00BC312C">
            <w:pPr>
              <w:widowControl w:val="0"/>
              <w:spacing w:line="240" w:lineRule="auto"/>
            </w:pPr>
            <w:r>
              <w:t>1035</w:t>
            </w:r>
          </w:p>
        </w:tc>
      </w:tr>
      <w:tr w:rsidR="00FC344C" w14:paraId="05680717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BDAC" w14:textId="77777777" w:rsidR="00FC344C" w:rsidRDefault="00BC312C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4B1F" w14:textId="77777777" w:rsidR="00FC344C" w:rsidRDefault="00BC312C">
            <w:pPr>
              <w:widowControl w:val="0"/>
              <w:spacing w:line="240" w:lineRule="auto"/>
            </w:pPr>
            <w:r>
              <w:t>2742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C3B9" w14:textId="77777777" w:rsidR="00FC344C" w:rsidRDefault="00BC312C">
            <w:pPr>
              <w:widowControl w:val="0"/>
              <w:spacing w:line="240" w:lineRule="auto"/>
            </w:pPr>
            <w:r>
              <w:t>3799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536A" w14:textId="77777777" w:rsidR="00FC344C" w:rsidRDefault="00BC312C">
            <w:pPr>
              <w:widowControl w:val="0"/>
              <w:spacing w:line="240" w:lineRule="auto"/>
            </w:pPr>
            <w:r>
              <w:t>1030</w:t>
            </w:r>
          </w:p>
        </w:tc>
      </w:tr>
      <w:tr w:rsidR="00FC344C" w14:paraId="32F9ED12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C152" w14:textId="77777777" w:rsidR="00FC344C" w:rsidRDefault="00BC312C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109A" w14:textId="77777777" w:rsidR="00FC344C" w:rsidRDefault="00BC312C">
            <w:pPr>
              <w:widowControl w:val="0"/>
              <w:spacing w:line="240" w:lineRule="auto"/>
            </w:pPr>
            <w:r>
              <w:t>2736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A50F" w14:textId="77777777" w:rsidR="00FC344C" w:rsidRDefault="00BC312C">
            <w:pPr>
              <w:widowControl w:val="0"/>
              <w:spacing w:line="240" w:lineRule="auto"/>
            </w:pPr>
            <w:r>
              <w:t>3805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1B60" w14:textId="77777777" w:rsidR="00FC344C" w:rsidRDefault="00BC312C">
            <w:pPr>
              <w:widowControl w:val="0"/>
              <w:spacing w:line="240" w:lineRule="auto"/>
            </w:pPr>
            <w:r>
              <w:t>1030</w:t>
            </w:r>
          </w:p>
        </w:tc>
      </w:tr>
      <w:tr w:rsidR="00FC344C" w14:paraId="71744CB0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920C" w14:textId="77777777" w:rsidR="00FC344C" w:rsidRDefault="00BC312C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AD47" w14:textId="77777777" w:rsidR="00FC344C" w:rsidRDefault="00BC312C">
            <w:pPr>
              <w:widowControl w:val="0"/>
              <w:spacing w:line="240" w:lineRule="auto"/>
            </w:pPr>
            <w:r>
              <w:t>2743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4B3F" w14:textId="77777777" w:rsidR="00FC344C" w:rsidRDefault="00BC312C">
            <w:pPr>
              <w:widowControl w:val="0"/>
              <w:spacing w:line="240" w:lineRule="auto"/>
            </w:pPr>
            <w:r>
              <w:t>3798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6A2E" w14:textId="77777777" w:rsidR="00FC344C" w:rsidRDefault="00BC312C">
            <w:pPr>
              <w:widowControl w:val="0"/>
              <w:spacing w:line="240" w:lineRule="auto"/>
            </w:pPr>
            <w:r>
              <w:t>1032</w:t>
            </w:r>
          </w:p>
        </w:tc>
      </w:tr>
    </w:tbl>
    <w:p w14:paraId="708556DE" w14:textId="77777777" w:rsidR="00FC344C" w:rsidRDefault="00FC344C">
      <w:pPr>
        <w:jc w:val="both"/>
        <w:rPr>
          <w:b/>
        </w:rPr>
      </w:pPr>
    </w:p>
    <w:p w14:paraId="68B5F68C" w14:textId="77777777" w:rsidR="00A26A16" w:rsidRDefault="00A26A16">
      <w:pPr>
        <w:jc w:val="both"/>
        <w:rPr>
          <w:b/>
          <w:lang w:val="en-US"/>
        </w:rPr>
      </w:pPr>
    </w:p>
    <w:p w14:paraId="18EC0F13" w14:textId="77777777" w:rsidR="00A26A16" w:rsidRDefault="00A26A16">
      <w:pPr>
        <w:jc w:val="both"/>
        <w:rPr>
          <w:b/>
          <w:lang w:val="en-US"/>
        </w:rPr>
      </w:pPr>
    </w:p>
    <w:p w14:paraId="48BD34DB" w14:textId="77777777" w:rsidR="00A26A16" w:rsidRDefault="00A26A16">
      <w:pPr>
        <w:jc w:val="both"/>
        <w:rPr>
          <w:b/>
          <w:lang w:val="en-US"/>
        </w:rPr>
      </w:pPr>
    </w:p>
    <w:p w14:paraId="5CB8EEB0" w14:textId="77777777" w:rsidR="00A26A16" w:rsidRDefault="00A26A16">
      <w:pPr>
        <w:jc w:val="both"/>
        <w:rPr>
          <w:b/>
          <w:lang w:val="en-US"/>
        </w:rPr>
      </w:pPr>
    </w:p>
    <w:p w14:paraId="32F9E942" w14:textId="77777777" w:rsidR="00A26A16" w:rsidRDefault="00A26A16">
      <w:pPr>
        <w:jc w:val="both"/>
        <w:rPr>
          <w:b/>
          <w:lang w:val="en-US"/>
        </w:rPr>
      </w:pPr>
    </w:p>
    <w:p w14:paraId="2E6F57FB" w14:textId="77777777" w:rsidR="00A26A16" w:rsidRDefault="00A26A16">
      <w:pPr>
        <w:jc w:val="both"/>
        <w:rPr>
          <w:b/>
          <w:lang w:val="en-US"/>
        </w:rPr>
      </w:pPr>
    </w:p>
    <w:p w14:paraId="0B238852" w14:textId="77777777" w:rsidR="00A26A16" w:rsidRDefault="00A26A16">
      <w:pPr>
        <w:jc w:val="both"/>
        <w:rPr>
          <w:b/>
          <w:lang w:val="en-US"/>
        </w:rPr>
      </w:pPr>
    </w:p>
    <w:p w14:paraId="1D17A715" w14:textId="77777777" w:rsidR="00A26A16" w:rsidRDefault="00A26A16">
      <w:pPr>
        <w:jc w:val="both"/>
        <w:rPr>
          <w:b/>
          <w:lang w:val="en-US"/>
        </w:rPr>
      </w:pPr>
    </w:p>
    <w:p w14:paraId="3460E964" w14:textId="77777777" w:rsidR="00A26A16" w:rsidRDefault="00A26A16">
      <w:pPr>
        <w:jc w:val="both"/>
        <w:rPr>
          <w:b/>
          <w:lang w:val="en-US"/>
        </w:rPr>
      </w:pPr>
    </w:p>
    <w:p w14:paraId="174406FD" w14:textId="77777777" w:rsidR="00A26A16" w:rsidRDefault="00A26A16">
      <w:pPr>
        <w:jc w:val="both"/>
        <w:rPr>
          <w:b/>
          <w:lang w:val="en-US"/>
        </w:rPr>
      </w:pPr>
    </w:p>
    <w:p w14:paraId="77A61AFF" w14:textId="77777777" w:rsidR="00A26A16" w:rsidRDefault="00A26A16">
      <w:pPr>
        <w:jc w:val="both"/>
        <w:rPr>
          <w:b/>
          <w:lang w:val="en-US"/>
        </w:rPr>
      </w:pPr>
    </w:p>
    <w:p w14:paraId="0B7FBEDC" w14:textId="77777777" w:rsidR="00A26A16" w:rsidRDefault="00A26A16">
      <w:pPr>
        <w:jc w:val="both"/>
        <w:rPr>
          <w:b/>
          <w:lang w:val="en-US"/>
        </w:rPr>
      </w:pPr>
    </w:p>
    <w:p w14:paraId="03226DC6" w14:textId="3A668EC4" w:rsidR="00FA0940" w:rsidRPr="00BC312C" w:rsidRDefault="00BC312C">
      <w:pPr>
        <w:jc w:val="both"/>
        <w:rPr>
          <w:lang w:val="en-US"/>
        </w:rPr>
      </w:pPr>
      <w:r w:rsidRPr="00BC312C">
        <w:rPr>
          <w:b/>
          <w:lang w:val="en-US"/>
        </w:rPr>
        <w:lastRenderedPageBreak/>
        <w:t xml:space="preserve">Supplementary Table 2. </w:t>
      </w:r>
      <w:r w:rsidR="00FA0940">
        <w:rPr>
          <w:lang w:val="en-US"/>
        </w:rPr>
        <w:t>M</w:t>
      </w:r>
      <w:r w:rsidRPr="00BC312C">
        <w:rPr>
          <w:lang w:val="en-US"/>
        </w:rPr>
        <w:t>odel hyperparameters optim</w:t>
      </w:r>
      <w:r w:rsidR="00747E67">
        <w:rPr>
          <w:lang w:val="en-US"/>
        </w:rPr>
        <w:t>iz</w:t>
      </w:r>
      <w:r w:rsidRPr="00BC312C">
        <w:rPr>
          <w:lang w:val="en-US"/>
        </w:rPr>
        <w:t xml:space="preserve">ed </w:t>
      </w:r>
      <w:r w:rsidR="00FA0940">
        <w:rPr>
          <w:lang w:val="en-US"/>
        </w:rPr>
        <w:t>with</w:t>
      </w:r>
      <w:r w:rsidRPr="00BC312C">
        <w:rPr>
          <w:lang w:val="en-US"/>
        </w:rPr>
        <w:t xml:space="preserve"> grid search</w:t>
      </w:r>
      <w:r w:rsidR="00FA0940">
        <w:rPr>
          <w:lang w:val="en-US"/>
        </w:rPr>
        <w:t>.</w:t>
      </w:r>
    </w:p>
    <w:tbl>
      <w:tblPr>
        <w:tblStyle w:val="a0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FC344C" w14:paraId="70E87C5A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5A20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de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52D1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ameter nam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09EB" w14:textId="63992A37" w:rsidR="00FC344C" w:rsidRDefault="00FA09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ested valu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6F1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ptimal value</w:t>
            </w:r>
          </w:p>
        </w:tc>
      </w:tr>
      <w:tr w:rsidR="00FC344C" w14:paraId="2128D701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6EF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C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1E0D" w14:textId="67DA4674" w:rsidR="00FC344C" w:rsidRDefault="00F56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</w:t>
            </w:r>
            <w:r w:rsidR="00BC312C">
              <w:t>umber of componen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992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, 300, 900, 1200, 1800, 2400, 3000, 520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9BD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00</w:t>
            </w:r>
          </w:p>
        </w:tc>
      </w:tr>
      <w:tr w:rsidR="00FC344C" w14:paraId="3035D4E5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03D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V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93E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 (cost parameter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3ED1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.0, 1.0, 0.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A46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0</w:t>
            </w:r>
          </w:p>
        </w:tc>
      </w:tr>
      <w:tr w:rsidR="00FC344C" w14:paraId="25DB08E5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333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V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105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lass balanc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8C0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, no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F21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FC344C" w14:paraId="736FC634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1022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BF kerne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28A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amm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54C1" w14:textId="77777777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1.0, 0.1, 0.01, scale=1 / (n_features * var(X)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5D2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cale</w:t>
            </w:r>
          </w:p>
        </w:tc>
      </w:tr>
    </w:tbl>
    <w:p w14:paraId="01C500EC" w14:textId="7C2CABA3" w:rsidR="00FA0940" w:rsidRDefault="00FA0940" w:rsidP="00FA0940">
      <w:pPr>
        <w:pStyle w:val="Tablefootnote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PCA: Principal Component Analysis</w:t>
      </w:r>
    </w:p>
    <w:p w14:paraId="58C196FB" w14:textId="6174E2CA" w:rsidR="00FA0940" w:rsidRDefault="00FA0940" w:rsidP="00FA0940">
      <w:pPr>
        <w:pStyle w:val="Tablefootnote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SVM: Support Vector Machine</w:t>
      </w:r>
    </w:p>
    <w:p w14:paraId="2779F9DC" w14:textId="0A64A461" w:rsidR="008145ED" w:rsidRDefault="00FA0940" w:rsidP="00FA0940">
      <w:pPr>
        <w:pStyle w:val="Tablefootnote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RBF: Radial Basis Function</w:t>
      </w:r>
    </w:p>
    <w:p w14:paraId="780E6A83" w14:textId="77777777" w:rsidR="008145ED" w:rsidRPr="00A26A16" w:rsidRDefault="008145ED" w:rsidP="00FA0940">
      <w:pPr>
        <w:pStyle w:val="Tablefootnote"/>
        <w:rPr>
          <w:color w:val="000000" w:themeColor="text1"/>
          <w:sz w:val="24"/>
          <w:szCs w:val="24"/>
          <w:lang w:val="it-IT"/>
        </w:rPr>
      </w:pPr>
    </w:p>
    <w:p w14:paraId="45824E77" w14:textId="77777777" w:rsidR="008145ED" w:rsidRDefault="008145ED">
      <w:pPr>
        <w:jc w:val="both"/>
      </w:pPr>
    </w:p>
    <w:p w14:paraId="4B1A0699" w14:textId="77777777" w:rsidR="00A26A16" w:rsidRPr="00A26A16" w:rsidRDefault="00A26A16">
      <w:pPr>
        <w:jc w:val="both"/>
        <w:rPr>
          <w:b/>
          <w:lang w:val="it-IT"/>
        </w:rPr>
      </w:pPr>
    </w:p>
    <w:p w14:paraId="418E5E03" w14:textId="77777777" w:rsidR="00A26A16" w:rsidRDefault="00A26A16">
      <w:pPr>
        <w:jc w:val="both"/>
        <w:rPr>
          <w:b/>
          <w:lang w:val="en-US"/>
        </w:rPr>
      </w:pPr>
    </w:p>
    <w:p w14:paraId="1DCB8E06" w14:textId="77777777" w:rsidR="00A26A16" w:rsidRDefault="00A26A16">
      <w:pPr>
        <w:jc w:val="both"/>
        <w:rPr>
          <w:b/>
          <w:lang w:val="en-US"/>
        </w:rPr>
      </w:pPr>
    </w:p>
    <w:p w14:paraId="15914DE2" w14:textId="77777777" w:rsidR="00A26A16" w:rsidRDefault="00A26A16">
      <w:pPr>
        <w:jc w:val="both"/>
        <w:rPr>
          <w:b/>
          <w:lang w:val="en-US"/>
        </w:rPr>
      </w:pPr>
    </w:p>
    <w:p w14:paraId="0DD8320D" w14:textId="77777777" w:rsidR="00A26A16" w:rsidRDefault="00A26A16">
      <w:pPr>
        <w:jc w:val="both"/>
        <w:rPr>
          <w:b/>
          <w:lang w:val="en-US"/>
        </w:rPr>
      </w:pPr>
    </w:p>
    <w:p w14:paraId="66E1EF9F" w14:textId="77777777" w:rsidR="00A26A16" w:rsidRDefault="00A26A16">
      <w:pPr>
        <w:jc w:val="both"/>
        <w:rPr>
          <w:b/>
          <w:lang w:val="en-US"/>
        </w:rPr>
      </w:pPr>
    </w:p>
    <w:p w14:paraId="51B40652" w14:textId="77777777" w:rsidR="00A26A16" w:rsidRDefault="00A26A16">
      <w:pPr>
        <w:jc w:val="both"/>
        <w:rPr>
          <w:b/>
          <w:lang w:val="en-US"/>
        </w:rPr>
      </w:pPr>
    </w:p>
    <w:p w14:paraId="3733DFAE" w14:textId="77777777" w:rsidR="00A26A16" w:rsidRDefault="00A26A16">
      <w:pPr>
        <w:jc w:val="both"/>
        <w:rPr>
          <w:b/>
          <w:lang w:val="en-US"/>
        </w:rPr>
      </w:pPr>
    </w:p>
    <w:p w14:paraId="406571F0" w14:textId="77777777" w:rsidR="00A26A16" w:rsidRDefault="00A26A16">
      <w:pPr>
        <w:jc w:val="both"/>
        <w:rPr>
          <w:b/>
          <w:lang w:val="en-US"/>
        </w:rPr>
      </w:pPr>
    </w:p>
    <w:p w14:paraId="7C86B3DC" w14:textId="77777777" w:rsidR="00A26A16" w:rsidRDefault="00A26A16">
      <w:pPr>
        <w:jc w:val="both"/>
        <w:rPr>
          <w:b/>
          <w:lang w:val="en-US"/>
        </w:rPr>
      </w:pPr>
    </w:p>
    <w:p w14:paraId="126A2135" w14:textId="77777777" w:rsidR="00A26A16" w:rsidRDefault="00A26A16">
      <w:pPr>
        <w:jc w:val="both"/>
        <w:rPr>
          <w:b/>
          <w:lang w:val="en-US"/>
        </w:rPr>
      </w:pPr>
    </w:p>
    <w:p w14:paraId="6F3305CE" w14:textId="77777777" w:rsidR="00A26A16" w:rsidRDefault="00A26A16">
      <w:pPr>
        <w:jc w:val="both"/>
        <w:rPr>
          <w:b/>
          <w:lang w:val="en-US"/>
        </w:rPr>
      </w:pPr>
    </w:p>
    <w:p w14:paraId="2DADD149" w14:textId="77777777" w:rsidR="00A26A16" w:rsidRDefault="00A26A16">
      <w:pPr>
        <w:jc w:val="both"/>
        <w:rPr>
          <w:b/>
          <w:lang w:val="en-US"/>
        </w:rPr>
      </w:pPr>
    </w:p>
    <w:p w14:paraId="19984092" w14:textId="77777777" w:rsidR="00A26A16" w:rsidRDefault="00A26A16">
      <w:pPr>
        <w:jc w:val="both"/>
        <w:rPr>
          <w:b/>
          <w:lang w:val="en-US"/>
        </w:rPr>
      </w:pPr>
    </w:p>
    <w:p w14:paraId="5C695E57" w14:textId="77777777" w:rsidR="00A26A16" w:rsidRDefault="00A26A16">
      <w:pPr>
        <w:jc w:val="both"/>
        <w:rPr>
          <w:b/>
          <w:lang w:val="en-US"/>
        </w:rPr>
      </w:pPr>
    </w:p>
    <w:p w14:paraId="4731F5C6" w14:textId="77777777" w:rsidR="00A26A16" w:rsidRDefault="00A26A16">
      <w:pPr>
        <w:jc w:val="both"/>
        <w:rPr>
          <w:b/>
          <w:lang w:val="en-US"/>
        </w:rPr>
      </w:pPr>
    </w:p>
    <w:p w14:paraId="5AA919EE" w14:textId="77777777" w:rsidR="00A26A16" w:rsidRDefault="00A26A16">
      <w:pPr>
        <w:jc w:val="both"/>
        <w:rPr>
          <w:b/>
          <w:lang w:val="en-US"/>
        </w:rPr>
      </w:pPr>
    </w:p>
    <w:p w14:paraId="5D8CA501" w14:textId="77777777" w:rsidR="00A26A16" w:rsidRDefault="00A26A16">
      <w:pPr>
        <w:jc w:val="both"/>
        <w:rPr>
          <w:b/>
          <w:lang w:val="en-US"/>
        </w:rPr>
      </w:pPr>
    </w:p>
    <w:p w14:paraId="42E3945A" w14:textId="77777777" w:rsidR="00A26A16" w:rsidRDefault="00A26A16">
      <w:pPr>
        <w:jc w:val="both"/>
        <w:rPr>
          <w:b/>
          <w:lang w:val="en-US"/>
        </w:rPr>
      </w:pPr>
    </w:p>
    <w:p w14:paraId="5391B29C" w14:textId="77777777" w:rsidR="00A26A16" w:rsidRDefault="00A26A16">
      <w:pPr>
        <w:jc w:val="both"/>
        <w:rPr>
          <w:b/>
          <w:lang w:val="en-US"/>
        </w:rPr>
      </w:pPr>
    </w:p>
    <w:p w14:paraId="55CAEF35" w14:textId="77777777" w:rsidR="00A26A16" w:rsidRDefault="00A26A16">
      <w:pPr>
        <w:jc w:val="both"/>
        <w:rPr>
          <w:b/>
          <w:lang w:val="en-US"/>
        </w:rPr>
      </w:pPr>
    </w:p>
    <w:p w14:paraId="07944FE1" w14:textId="77777777" w:rsidR="00A26A16" w:rsidRDefault="00A26A16">
      <w:pPr>
        <w:jc w:val="both"/>
        <w:rPr>
          <w:b/>
          <w:lang w:val="en-US"/>
        </w:rPr>
      </w:pPr>
    </w:p>
    <w:p w14:paraId="3F0F52E1" w14:textId="77777777" w:rsidR="00A26A16" w:rsidRDefault="00A26A16">
      <w:pPr>
        <w:jc w:val="both"/>
        <w:rPr>
          <w:b/>
          <w:lang w:val="en-US"/>
        </w:rPr>
      </w:pPr>
    </w:p>
    <w:p w14:paraId="66ABFCD9" w14:textId="77777777" w:rsidR="00A26A16" w:rsidRDefault="00A26A16">
      <w:pPr>
        <w:jc w:val="both"/>
        <w:rPr>
          <w:b/>
          <w:lang w:val="en-US"/>
        </w:rPr>
      </w:pPr>
    </w:p>
    <w:p w14:paraId="52D84111" w14:textId="77777777" w:rsidR="00A26A16" w:rsidRDefault="00A26A16">
      <w:pPr>
        <w:jc w:val="both"/>
        <w:rPr>
          <w:b/>
          <w:lang w:val="en-US"/>
        </w:rPr>
      </w:pPr>
    </w:p>
    <w:p w14:paraId="6C6BF84B" w14:textId="77777777" w:rsidR="00A26A16" w:rsidRDefault="00A26A16">
      <w:pPr>
        <w:jc w:val="both"/>
        <w:rPr>
          <w:b/>
          <w:lang w:val="en-US"/>
        </w:rPr>
      </w:pPr>
    </w:p>
    <w:p w14:paraId="69D53A29" w14:textId="77777777" w:rsidR="00A26A16" w:rsidRDefault="00A26A16">
      <w:pPr>
        <w:jc w:val="both"/>
        <w:rPr>
          <w:b/>
          <w:lang w:val="en-US"/>
        </w:rPr>
      </w:pPr>
    </w:p>
    <w:p w14:paraId="11D0F67E" w14:textId="77777777" w:rsidR="00A26A16" w:rsidRDefault="00A26A16">
      <w:pPr>
        <w:jc w:val="both"/>
        <w:rPr>
          <w:b/>
          <w:lang w:val="en-US"/>
        </w:rPr>
      </w:pPr>
    </w:p>
    <w:p w14:paraId="71CFD642" w14:textId="77777777" w:rsidR="00A26A16" w:rsidRDefault="00A26A16">
      <w:pPr>
        <w:jc w:val="both"/>
        <w:rPr>
          <w:b/>
          <w:lang w:val="en-US"/>
        </w:rPr>
      </w:pPr>
    </w:p>
    <w:p w14:paraId="4B1CA1EA" w14:textId="77777777" w:rsidR="00A26A16" w:rsidRDefault="00A26A16">
      <w:pPr>
        <w:jc w:val="both"/>
        <w:rPr>
          <w:b/>
          <w:lang w:val="en-US"/>
        </w:rPr>
      </w:pPr>
    </w:p>
    <w:p w14:paraId="5BD2193C" w14:textId="4D5B857B" w:rsidR="00FC344C" w:rsidRPr="00BC312C" w:rsidRDefault="00BC312C">
      <w:pPr>
        <w:jc w:val="both"/>
        <w:rPr>
          <w:lang w:val="en-US"/>
        </w:rPr>
      </w:pPr>
      <w:r w:rsidRPr="00BC312C">
        <w:rPr>
          <w:b/>
          <w:lang w:val="en-US"/>
        </w:rPr>
        <w:lastRenderedPageBreak/>
        <w:t xml:space="preserve">Supplementary Table 3. </w:t>
      </w:r>
      <w:r w:rsidRPr="00BC312C">
        <w:rPr>
          <w:lang w:val="en-US"/>
        </w:rPr>
        <w:t>Summary table compiled according to DOME (Walsh et al., 2021) recommendations</w:t>
      </w:r>
    </w:p>
    <w:tbl>
      <w:tblPr>
        <w:tblStyle w:val="a1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2235"/>
        <w:gridCol w:w="5235"/>
      </w:tblGrid>
      <w:tr w:rsidR="00FC344C" w14:paraId="48B68AAD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F8D2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OM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4E1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sion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360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0</w:t>
            </w:r>
          </w:p>
        </w:tc>
      </w:tr>
      <w:tr w:rsidR="00FC344C" w14:paraId="06A07BB5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EA6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96A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venance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B28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C312C">
              <w:rPr>
                <w:lang w:val="en-US"/>
              </w:rPr>
              <w:t>HUMSAVAR (UniProt Consortium, 2021), accessed on Aug 4th, 2021 and ClinVar (Landrum et al., 2020), accessed on March 29th, 2021. 11,565 protein sequences and 72,429 SRVs total. N</w:t>
            </w:r>
            <w:r w:rsidRPr="00BC312C">
              <w:rPr>
                <w:vertAlign w:val="subscript"/>
                <w:lang w:val="en-US"/>
              </w:rPr>
              <w:t>pos</w:t>
            </w:r>
            <w:r w:rsidRPr="00BC312C">
              <w:rPr>
                <w:lang w:val="en-US"/>
              </w:rPr>
              <w:t>= 30,481 (P/LP SRVs) and N</w:t>
            </w:r>
            <w:r w:rsidRPr="00BC312C">
              <w:rPr>
                <w:vertAlign w:val="subscript"/>
                <w:lang w:val="en-US"/>
              </w:rPr>
              <w:t>neg</w:t>
            </w:r>
            <w:r w:rsidRPr="00BC312C">
              <w:rPr>
                <w:lang w:val="en-US"/>
              </w:rPr>
              <w:t xml:space="preserve">= 41,948 (B/LB SRVs). </w:t>
            </w:r>
            <w:r>
              <w:t>Not previously used.</w:t>
            </w:r>
          </w:p>
        </w:tc>
      </w:tr>
      <w:tr w:rsidR="00FC344C" w14:paraId="0B141D14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6FDF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A2C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ataset splits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04F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C312C">
              <w:rPr>
                <w:lang w:val="en-US"/>
              </w:rPr>
              <w:t>N</w:t>
            </w:r>
            <w:r w:rsidRPr="00BC312C">
              <w:rPr>
                <w:vertAlign w:val="subscript"/>
                <w:lang w:val="en-US"/>
              </w:rPr>
              <w:t>pos,train</w:t>
            </w:r>
            <w:r w:rsidRPr="00BC312C">
              <w:rPr>
                <w:lang w:val="en-US"/>
              </w:rPr>
              <w:t>=27,734, N</w:t>
            </w:r>
            <w:r w:rsidRPr="00BC312C">
              <w:rPr>
                <w:vertAlign w:val="subscript"/>
                <w:lang w:val="en-US"/>
              </w:rPr>
              <w:t>neg,train</w:t>
            </w:r>
            <w:r w:rsidRPr="00BC312C">
              <w:rPr>
                <w:lang w:val="en-US"/>
              </w:rPr>
              <w:t>=38,154. N</w:t>
            </w:r>
            <w:r w:rsidRPr="00BC312C">
              <w:rPr>
                <w:vertAlign w:val="subscript"/>
                <w:lang w:val="en-US"/>
              </w:rPr>
              <w:t>pos,blind</w:t>
            </w:r>
            <w:r w:rsidRPr="00BC312C">
              <w:rPr>
                <w:lang w:val="en-US"/>
              </w:rPr>
              <w:t>=2,747, N</w:t>
            </w:r>
            <w:r w:rsidRPr="00BC312C">
              <w:rPr>
                <w:vertAlign w:val="subscript"/>
                <w:lang w:val="en-US"/>
              </w:rPr>
              <w:t>neg,blind</w:t>
            </w:r>
            <w:r w:rsidRPr="00BC312C">
              <w:rPr>
                <w:lang w:val="en-US"/>
              </w:rPr>
              <w:t xml:space="preserve">=3,794. </w:t>
            </w:r>
            <w:r>
              <w:t>42% positives on training set, 42% positives on blind test set.</w:t>
            </w:r>
          </w:p>
        </w:tc>
      </w:tr>
      <w:tr w:rsidR="00FC344C" w14:paraId="6E989315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C4077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D18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dundancy between data splits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CA2B" w14:textId="22D77526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C312C">
              <w:rPr>
                <w:lang w:val="en-US"/>
              </w:rPr>
              <w:t xml:space="preserve">Maximum pairwise sequence identity between training and testing set is 25% on more than 40% alignment coverage. </w:t>
            </w:r>
            <w:r>
              <w:t>Enforced with MMseqs2</w:t>
            </w:r>
            <w:r w:rsidR="005101D9">
              <w:t xml:space="preserve"> </w:t>
            </w:r>
            <w:r w:rsidR="005101D9" w:rsidRPr="005101D9">
              <w:t>(Steinegger and Söding, 2017)</w:t>
            </w:r>
            <w:r>
              <w:t xml:space="preserve"> clustering tool.</w:t>
            </w:r>
          </w:p>
        </w:tc>
      </w:tr>
      <w:tr w:rsidR="00FC344C" w14:paraId="11EBF7E1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870F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432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vailability of data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475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, [...]</w:t>
            </w:r>
          </w:p>
        </w:tc>
      </w:tr>
      <w:tr w:rsidR="00FC344C" w14:paraId="2BE60D63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1E5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Optimiz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0B3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lgorithm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BA8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pport Vector Machines</w:t>
            </w:r>
          </w:p>
        </w:tc>
      </w:tr>
      <w:tr w:rsidR="00FC344C" w14:paraId="45B55BFE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4CDB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48C0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ta-predictions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A36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FC344C" w:rsidRPr="00A26A16" w14:paraId="614563FC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F43E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C79E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ata encoding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AAC1" w14:textId="13D2A159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Variant positions encoded with two protein sequence embeddings</w:t>
            </w:r>
            <w:r w:rsidR="005101D9">
              <w:rPr>
                <w:lang w:val="en-US"/>
              </w:rPr>
              <w:t xml:space="preserve">, namely </w:t>
            </w:r>
            <w:r w:rsidR="005101D9" w:rsidRPr="005101D9">
              <w:rPr>
                <w:lang w:val="en-US"/>
              </w:rPr>
              <w:t>ESM-1V (Meier et al., 2021) and ProtTrans T5 XL U50 (Elnaggar et al., 2021)</w:t>
            </w:r>
            <w:r w:rsidRPr="00BC312C">
              <w:rPr>
                <w:lang w:val="en-US"/>
              </w:rPr>
              <w:t>. Protein global feature encoding GO terms by means of an ontology embedding model</w:t>
            </w:r>
            <w:r w:rsidR="005101D9">
              <w:rPr>
                <w:lang w:val="en-US"/>
              </w:rPr>
              <w:t xml:space="preserve">, </w:t>
            </w:r>
            <w:r w:rsidR="005101D9" w:rsidRPr="005101D9">
              <w:rPr>
                <w:lang w:val="en-US"/>
              </w:rPr>
              <w:t>Anc2Vec (Edera et al., 2022)</w:t>
            </w:r>
          </w:p>
        </w:tc>
      </w:tr>
      <w:tr w:rsidR="00FC344C" w14:paraId="6EB7A7C8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AB64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E3EE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ameters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2209" w14:textId="6C74D42D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=31</w:t>
            </w:r>
            <w:r w:rsidR="008145ED">
              <w:t>,</w:t>
            </w:r>
            <w:r>
              <w:t>009</w:t>
            </w:r>
          </w:p>
        </w:tc>
      </w:tr>
      <w:tr w:rsidR="00FC344C" w:rsidRPr="00A26A16" w14:paraId="43AD19DA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8ECE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4515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atures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2513" w14:textId="77777777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f=2,400. Feature selection/dimensionality reduction performed by means of a Principal Component Analysis (PCA) of 5,208 original input features.</w:t>
            </w:r>
          </w:p>
        </w:tc>
      </w:tr>
      <w:tr w:rsidR="00FC344C" w:rsidRPr="00A26A16" w14:paraId="45E0E21C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92C4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497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tting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038C" w14:textId="58FCBE5A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p is about half N</w:t>
            </w:r>
            <w:r w:rsidRPr="00BC312C">
              <w:rPr>
                <w:vertAlign w:val="subscript"/>
                <w:lang w:val="en-US"/>
              </w:rPr>
              <w:t>pos,train</w:t>
            </w:r>
            <w:r w:rsidRPr="00BC312C">
              <w:rPr>
                <w:lang w:val="en-US"/>
              </w:rPr>
              <w:t>+N</w:t>
            </w:r>
            <w:r w:rsidRPr="00BC312C">
              <w:rPr>
                <w:vertAlign w:val="subscript"/>
                <w:lang w:val="en-US"/>
              </w:rPr>
              <w:t>neg,train</w:t>
            </w:r>
            <w:r w:rsidRPr="00BC312C">
              <w:rPr>
                <w:lang w:val="en-US"/>
              </w:rPr>
              <w:t>=65</w:t>
            </w:r>
            <w:r w:rsidR="008145ED">
              <w:rPr>
                <w:lang w:val="en-US"/>
              </w:rPr>
              <w:t>,</w:t>
            </w:r>
            <w:r w:rsidRPr="00BC312C">
              <w:rPr>
                <w:lang w:val="en-US"/>
              </w:rPr>
              <w:t>888. The risk of over- and under-fitting is very limited.</w:t>
            </w:r>
          </w:p>
        </w:tc>
      </w:tr>
      <w:tr w:rsidR="00FC344C" w14:paraId="733E119A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1440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D16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gularization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9424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.</w:t>
            </w:r>
          </w:p>
        </w:tc>
      </w:tr>
      <w:tr w:rsidR="00FC344C" w:rsidRPr="00A26A16" w14:paraId="08B8DBF9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29C5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48E7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vailability of configuration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93B1" w14:textId="26215EA3" w:rsidR="00FC344C" w:rsidRPr="008145ED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BC312C">
              <w:rPr>
                <w:lang w:val="en-US"/>
              </w:rPr>
              <w:t>Yes, hyperparameters in Supplementary Material</w:t>
            </w:r>
            <w:r w:rsidR="008145ED">
              <w:rPr>
                <w:lang w:val="en-US"/>
              </w:rPr>
              <w:t xml:space="preserve"> (Table 2S)</w:t>
            </w:r>
            <w:r w:rsidRPr="00BC312C">
              <w:rPr>
                <w:lang w:val="en-US"/>
              </w:rPr>
              <w:t>.</w:t>
            </w:r>
          </w:p>
        </w:tc>
      </w:tr>
      <w:tr w:rsidR="00FC344C" w:rsidRPr="00A26A16" w14:paraId="20783FAC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9DC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79BF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erpretability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57AC" w14:textId="77777777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Black box, as correlation between input and output is masked.</w:t>
            </w:r>
          </w:p>
        </w:tc>
      </w:tr>
      <w:tr w:rsidR="00FC344C" w14:paraId="5EABEE02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6953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65B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utput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67F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inary classification</w:t>
            </w:r>
          </w:p>
        </w:tc>
      </w:tr>
      <w:tr w:rsidR="00FC344C" w:rsidRPr="00A26A16" w14:paraId="0E2B2AD7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6BD3D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7FF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xecution time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E00E" w14:textId="1521A227" w:rsidR="00FC344C" w:rsidRPr="00BC312C" w:rsidRDefault="00281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5s for a single variation.</w:t>
            </w:r>
          </w:p>
        </w:tc>
      </w:tr>
      <w:tr w:rsidR="00FC344C" w14:paraId="520E46D9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44F6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567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vailability of </w:t>
            </w:r>
            <w:r>
              <w:lastRenderedPageBreak/>
              <w:t>software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65C1" w14:textId="30DCD060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Webserver: [...]</w:t>
            </w:r>
          </w:p>
        </w:tc>
      </w:tr>
      <w:tr w:rsidR="00FC344C" w:rsidRPr="00A26A16" w14:paraId="09237D02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D35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Evalu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88A5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valuation method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0C30" w14:textId="77777777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10-fold cross-validation and blind test set.</w:t>
            </w:r>
          </w:p>
        </w:tc>
      </w:tr>
      <w:tr w:rsidR="00FC344C" w:rsidRPr="00A26A16" w14:paraId="0EA979E1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7B09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E2C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rformance measures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BFCAE" w14:textId="7016FD0A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Accuracy, Precision, Recall, F1</w:t>
            </w:r>
            <w:r w:rsidR="008145ED">
              <w:rPr>
                <w:lang w:val="en-US"/>
              </w:rPr>
              <w:t>-score</w:t>
            </w:r>
            <w:r w:rsidRPr="00BC312C">
              <w:rPr>
                <w:lang w:val="en-US"/>
              </w:rPr>
              <w:t>, MCC, ROC</w:t>
            </w:r>
            <w:r w:rsidR="00E7509D">
              <w:rPr>
                <w:lang w:val="en-US"/>
              </w:rPr>
              <w:t>-</w:t>
            </w:r>
            <w:r w:rsidRPr="00BC312C">
              <w:rPr>
                <w:lang w:val="en-US"/>
              </w:rPr>
              <w:t>AUC.</w:t>
            </w:r>
          </w:p>
        </w:tc>
      </w:tr>
      <w:tr w:rsidR="00FC344C" w:rsidRPr="00A26A16" w14:paraId="65F1CC9E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6EFA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362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mparison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2F85" w14:textId="4C6C65F0" w:rsidR="00FC344C" w:rsidRPr="00747E67" w:rsidRDefault="00C82F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C82F8E">
              <w:rPr>
                <w:lang w:val="en-GB"/>
              </w:rPr>
              <w:t>SIFT (Ng and Henikoff, 2001), PolyPhen-2 (Adzhubei et al., 2010)</w:t>
            </w:r>
            <w:r>
              <w:rPr>
                <w:lang w:val="en-GB"/>
              </w:rPr>
              <w:t xml:space="preserve">, </w:t>
            </w:r>
            <w:r w:rsidRPr="00C82F8E">
              <w:rPr>
                <w:lang w:val="en-GB"/>
              </w:rPr>
              <w:t>PROVEAN (Choi et al., 2012), SNPs&amp;GO (Calabrese et al., 2009)</w:t>
            </w:r>
            <w:r>
              <w:rPr>
                <w:lang w:val="en-GB"/>
              </w:rPr>
              <w:t xml:space="preserve">, </w:t>
            </w:r>
            <w:r w:rsidRPr="00C82F8E">
              <w:rPr>
                <w:lang w:val="en-GB"/>
              </w:rPr>
              <w:t>MutPred2 (Pejaver et al., 2019)</w:t>
            </w:r>
          </w:p>
        </w:tc>
      </w:tr>
      <w:tr w:rsidR="00FC344C" w14:paraId="5D121CC4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B84C" w14:textId="77777777" w:rsidR="00FC344C" w:rsidRPr="00747E67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E87E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fidence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FC0B" w14:textId="356CBB19" w:rsidR="00FC344C" w:rsidRDefault="00001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FC344C" w14:paraId="2E9133CE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8530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5131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vailability of evaluation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749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, [...]</w:t>
            </w:r>
          </w:p>
        </w:tc>
      </w:tr>
    </w:tbl>
    <w:p w14:paraId="137D230E" w14:textId="77777777" w:rsidR="00FC344C" w:rsidRDefault="00FC344C">
      <w:pPr>
        <w:jc w:val="both"/>
      </w:pPr>
    </w:p>
    <w:p w14:paraId="5DD4E320" w14:textId="77777777" w:rsidR="00A26A16" w:rsidRDefault="00A26A16">
      <w:pPr>
        <w:jc w:val="both"/>
        <w:rPr>
          <w:b/>
          <w:lang w:val="en-US"/>
        </w:rPr>
      </w:pPr>
    </w:p>
    <w:p w14:paraId="47240BFA" w14:textId="77777777" w:rsidR="00A26A16" w:rsidRDefault="00A26A16">
      <w:pPr>
        <w:jc w:val="both"/>
        <w:rPr>
          <w:b/>
          <w:lang w:val="en-US"/>
        </w:rPr>
      </w:pPr>
    </w:p>
    <w:p w14:paraId="1EBC0EF6" w14:textId="77777777" w:rsidR="00A26A16" w:rsidRDefault="00A26A16">
      <w:pPr>
        <w:jc w:val="both"/>
        <w:rPr>
          <w:b/>
          <w:lang w:val="en-US"/>
        </w:rPr>
      </w:pPr>
    </w:p>
    <w:p w14:paraId="546958D7" w14:textId="77777777" w:rsidR="00A26A16" w:rsidRDefault="00A26A16">
      <w:pPr>
        <w:jc w:val="both"/>
        <w:rPr>
          <w:b/>
          <w:lang w:val="en-US"/>
        </w:rPr>
      </w:pPr>
    </w:p>
    <w:p w14:paraId="5E90C86C" w14:textId="77777777" w:rsidR="00A26A16" w:rsidRDefault="00A26A16">
      <w:pPr>
        <w:jc w:val="both"/>
        <w:rPr>
          <w:b/>
          <w:lang w:val="en-US"/>
        </w:rPr>
      </w:pPr>
    </w:p>
    <w:p w14:paraId="220CF7A2" w14:textId="77777777" w:rsidR="00A26A16" w:rsidRDefault="00A26A16">
      <w:pPr>
        <w:jc w:val="both"/>
        <w:rPr>
          <w:b/>
          <w:lang w:val="en-US"/>
        </w:rPr>
      </w:pPr>
    </w:p>
    <w:p w14:paraId="0ECDCAEE" w14:textId="77777777" w:rsidR="00A26A16" w:rsidRDefault="00A26A16">
      <w:pPr>
        <w:jc w:val="both"/>
        <w:rPr>
          <w:b/>
          <w:lang w:val="en-US"/>
        </w:rPr>
      </w:pPr>
    </w:p>
    <w:p w14:paraId="6C6BB5B0" w14:textId="77777777" w:rsidR="00A26A16" w:rsidRDefault="00A26A16">
      <w:pPr>
        <w:jc w:val="both"/>
        <w:rPr>
          <w:b/>
          <w:lang w:val="en-US"/>
        </w:rPr>
      </w:pPr>
    </w:p>
    <w:p w14:paraId="7BF2ABF3" w14:textId="77777777" w:rsidR="00A26A16" w:rsidRDefault="00A26A16">
      <w:pPr>
        <w:jc w:val="both"/>
        <w:rPr>
          <w:b/>
          <w:lang w:val="en-US"/>
        </w:rPr>
      </w:pPr>
    </w:p>
    <w:p w14:paraId="5F655323" w14:textId="77777777" w:rsidR="00A26A16" w:rsidRDefault="00A26A16">
      <w:pPr>
        <w:jc w:val="both"/>
        <w:rPr>
          <w:b/>
          <w:lang w:val="en-US"/>
        </w:rPr>
      </w:pPr>
    </w:p>
    <w:p w14:paraId="454D3766" w14:textId="77777777" w:rsidR="00A26A16" w:rsidRDefault="00A26A16">
      <w:pPr>
        <w:jc w:val="both"/>
        <w:rPr>
          <w:b/>
          <w:lang w:val="en-US"/>
        </w:rPr>
      </w:pPr>
    </w:p>
    <w:p w14:paraId="17D3B32A" w14:textId="77777777" w:rsidR="00A26A16" w:rsidRDefault="00A26A16">
      <w:pPr>
        <w:jc w:val="both"/>
        <w:rPr>
          <w:b/>
          <w:lang w:val="en-US"/>
        </w:rPr>
      </w:pPr>
    </w:p>
    <w:p w14:paraId="52D68FCD" w14:textId="77777777" w:rsidR="00A26A16" w:rsidRDefault="00A26A16">
      <w:pPr>
        <w:jc w:val="both"/>
        <w:rPr>
          <w:b/>
          <w:lang w:val="en-US"/>
        </w:rPr>
      </w:pPr>
    </w:p>
    <w:p w14:paraId="1534B924" w14:textId="77777777" w:rsidR="00A26A16" w:rsidRDefault="00A26A16">
      <w:pPr>
        <w:jc w:val="both"/>
        <w:rPr>
          <w:b/>
          <w:lang w:val="en-US"/>
        </w:rPr>
      </w:pPr>
    </w:p>
    <w:p w14:paraId="3D2D5081" w14:textId="77777777" w:rsidR="00A26A16" w:rsidRDefault="00A26A16">
      <w:pPr>
        <w:jc w:val="both"/>
        <w:rPr>
          <w:b/>
          <w:lang w:val="en-US"/>
        </w:rPr>
      </w:pPr>
    </w:p>
    <w:p w14:paraId="6908744B" w14:textId="77777777" w:rsidR="00A26A16" w:rsidRDefault="00A26A16">
      <w:pPr>
        <w:jc w:val="both"/>
        <w:rPr>
          <w:b/>
          <w:lang w:val="en-US"/>
        </w:rPr>
      </w:pPr>
    </w:p>
    <w:p w14:paraId="4B61400C" w14:textId="77777777" w:rsidR="00A26A16" w:rsidRDefault="00A26A16">
      <w:pPr>
        <w:jc w:val="both"/>
        <w:rPr>
          <w:b/>
          <w:lang w:val="en-US"/>
        </w:rPr>
      </w:pPr>
    </w:p>
    <w:p w14:paraId="573BA8FC" w14:textId="77777777" w:rsidR="00A26A16" w:rsidRDefault="00A26A16">
      <w:pPr>
        <w:jc w:val="both"/>
        <w:rPr>
          <w:b/>
          <w:lang w:val="en-US"/>
        </w:rPr>
      </w:pPr>
    </w:p>
    <w:p w14:paraId="6077DAF7" w14:textId="77777777" w:rsidR="00A26A16" w:rsidRDefault="00A26A16">
      <w:pPr>
        <w:jc w:val="both"/>
        <w:rPr>
          <w:b/>
          <w:lang w:val="en-US"/>
        </w:rPr>
      </w:pPr>
    </w:p>
    <w:p w14:paraId="42A72AE2" w14:textId="77777777" w:rsidR="00A26A16" w:rsidRDefault="00A26A16">
      <w:pPr>
        <w:jc w:val="both"/>
        <w:rPr>
          <w:b/>
          <w:lang w:val="en-US"/>
        </w:rPr>
      </w:pPr>
    </w:p>
    <w:p w14:paraId="013ED116" w14:textId="77777777" w:rsidR="00A26A16" w:rsidRDefault="00A26A16">
      <w:pPr>
        <w:jc w:val="both"/>
        <w:rPr>
          <w:b/>
          <w:lang w:val="en-US"/>
        </w:rPr>
      </w:pPr>
    </w:p>
    <w:p w14:paraId="19EBC352" w14:textId="77777777" w:rsidR="00A26A16" w:rsidRDefault="00A26A16">
      <w:pPr>
        <w:jc w:val="both"/>
        <w:rPr>
          <w:b/>
          <w:lang w:val="en-US"/>
        </w:rPr>
      </w:pPr>
    </w:p>
    <w:p w14:paraId="10C8CF7D" w14:textId="77777777" w:rsidR="00A26A16" w:rsidRDefault="00A26A16">
      <w:pPr>
        <w:jc w:val="both"/>
        <w:rPr>
          <w:b/>
          <w:lang w:val="en-US"/>
        </w:rPr>
      </w:pPr>
    </w:p>
    <w:p w14:paraId="7F45F4D0" w14:textId="77777777" w:rsidR="00A26A16" w:rsidRDefault="00A26A16">
      <w:pPr>
        <w:jc w:val="both"/>
        <w:rPr>
          <w:b/>
          <w:lang w:val="en-US"/>
        </w:rPr>
      </w:pPr>
    </w:p>
    <w:p w14:paraId="29DEC17A" w14:textId="77777777" w:rsidR="00A26A16" w:rsidRDefault="00A26A16">
      <w:pPr>
        <w:jc w:val="both"/>
        <w:rPr>
          <w:b/>
          <w:lang w:val="en-US"/>
        </w:rPr>
      </w:pPr>
    </w:p>
    <w:p w14:paraId="668088B2" w14:textId="77777777" w:rsidR="00A26A16" w:rsidRDefault="00A26A16">
      <w:pPr>
        <w:jc w:val="both"/>
        <w:rPr>
          <w:b/>
          <w:lang w:val="en-US"/>
        </w:rPr>
      </w:pPr>
    </w:p>
    <w:p w14:paraId="30E5D7AE" w14:textId="77777777" w:rsidR="00A26A16" w:rsidRDefault="00A26A16">
      <w:pPr>
        <w:jc w:val="both"/>
        <w:rPr>
          <w:b/>
          <w:lang w:val="en-US"/>
        </w:rPr>
      </w:pPr>
    </w:p>
    <w:p w14:paraId="38F9D5C8" w14:textId="77777777" w:rsidR="00A26A16" w:rsidRDefault="00A26A16">
      <w:pPr>
        <w:jc w:val="both"/>
        <w:rPr>
          <w:b/>
          <w:lang w:val="en-US"/>
        </w:rPr>
      </w:pPr>
    </w:p>
    <w:p w14:paraId="6AA00AB5" w14:textId="77777777" w:rsidR="00A26A16" w:rsidRDefault="00A26A16">
      <w:pPr>
        <w:jc w:val="both"/>
        <w:rPr>
          <w:b/>
          <w:lang w:val="en-US"/>
        </w:rPr>
      </w:pPr>
    </w:p>
    <w:p w14:paraId="4137F362" w14:textId="77777777" w:rsidR="00A26A16" w:rsidRDefault="00A26A16">
      <w:pPr>
        <w:jc w:val="both"/>
        <w:rPr>
          <w:b/>
          <w:lang w:val="en-US"/>
        </w:rPr>
      </w:pPr>
    </w:p>
    <w:p w14:paraId="5CF137E4" w14:textId="77777777" w:rsidR="00A26A16" w:rsidRDefault="00A26A16">
      <w:pPr>
        <w:jc w:val="both"/>
        <w:rPr>
          <w:b/>
          <w:lang w:val="en-US"/>
        </w:rPr>
      </w:pPr>
    </w:p>
    <w:p w14:paraId="712F4278" w14:textId="2CFA0D9B" w:rsidR="00FC344C" w:rsidRDefault="00BC312C">
      <w:pPr>
        <w:jc w:val="both"/>
        <w:rPr>
          <w:lang w:val="en-US"/>
        </w:rPr>
      </w:pPr>
      <w:r w:rsidRPr="00BC312C">
        <w:rPr>
          <w:b/>
          <w:lang w:val="en-US"/>
        </w:rPr>
        <w:lastRenderedPageBreak/>
        <w:t xml:space="preserve">Supplementary Table </w:t>
      </w:r>
      <w:r w:rsidR="00AA6C3E">
        <w:rPr>
          <w:b/>
          <w:lang w:val="en-US"/>
        </w:rPr>
        <w:t>4</w:t>
      </w:r>
      <w:r w:rsidRPr="00BC312C">
        <w:rPr>
          <w:b/>
          <w:lang w:val="en-US"/>
        </w:rPr>
        <w:t xml:space="preserve">. </w:t>
      </w:r>
      <w:r w:rsidR="00AA6C3E">
        <w:rPr>
          <w:lang w:val="en-US"/>
        </w:rPr>
        <w:t>E-SNPs&amp;GO p</w:t>
      </w:r>
      <w:r w:rsidRPr="00BC312C">
        <w:rPr>
          <w:lang w:val="en-US"/>
        </w:rPr>
        <w:t>erformances</w:t>
      </w:r>
      <w:r w:rsidR="00AA6C3E">
        <w:rPr>
          <w:lang w:val="en-US"/>
        </w:rPr>
        <w:t xml:space="preserve"> upon ablation of different GO subontologies.</w:t>
      </w:r>
    </w:p>
    <w:tbl>
      <w:tblPr>
        <w:tblStyle w:val="a2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709"/>
        <w:gridCol w:w="1276"/>
        <w:gridCol w:w="992"/>
        <w:gridCol w:w="1276"/>
        <w:gridCol w:w="1417"/>
        <w:gridCol w:w="959"/>
      </w:tblGrid>
      <w:tr w:rsidR="00FC344C" w14:paraId="2FB64FC2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F486" w14:textId="77777777" w:rsidR="00FC344C" w:rsidRPr="00576438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>Inpu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8722" w14:textId="7BD41FFC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2</w:t>
            </w:r>
            <w:r w:rsidR="00576438">
              <w:t>*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6DDA6" w14:textId="00A4F66D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c</w:t>
            </w:r>
            <w:r w:rsidR="00B2773A">
              <w:t>ision</w:t>
            </w:r>
            <w:r w:rsidR="00576438">
              <w:t>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E8EA" w14:textId="12A1012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c</w:t>
            </w:r>
            <w:r w:rsidR="00B2773A">
              <w:t>all</w:t>
            </w:r>
            <w:r w:rsidR="00576438">
              <w:t>*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6161" w14:textId="7C26C204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1</w:t>
            </w:r>
            <w:r w:rsidR="00B2773A">
              <w:t>-Score</w:t>
            </w:r>
            <w:r w:rsidR="00576438"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19032" w14:textId="5C01FF43" w:rsidR="00FC344C" w:rsidRDefault="00B27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C-A</w:t>
            </w:r>
            <w:r w:rsidR="00BC312C">
              <w:t>UC</w:t>
            </w:r>
            <w:r w:rsidR="00576438">
              <w:t>*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8C5B" w14:textId="4630D80C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CC</w:t>
            </w:r>
            <w:r w:rsidR="00576438">
              <w:t>*</w:t>
            </w:r>
          </w:p>
        </w:tc>
      </w:tr>
      <w:tr w:rsidR="00FC344C" w14:paraId="690CC095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9102" w14:textId="23339192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>Seq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B0C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2.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6F5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0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D7D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4.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2E85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.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6EE0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9.8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3097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42</w:t>
            </w:r>
          </w:p>
        </w:tc>
      </w:tr>
      <w:tr w:rsidR="00FC344C" w14:paraId="5ACDC4ED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1484" w14:textId="3E3A7A16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 xml:space="preserve">Seq + </w:t>
            </w:r>
            <w:r w:rsidR="00AA6C3E" w:rsidRPr="00576438">
              <w:t>MF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D442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.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CCAF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8.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80DD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011E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BA1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2.0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9DD5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70</w:t>
            </w:r>
          </w:p>
        </w:tc>
      </w:tr>
      <w:tr w:rsidR="00FC344C" w14:paraId="387E3A7F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9C0E" w14:textId="15B753CE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 xml:space="preserve">Seq + </w:t>
            </w:r>
            <w:r w:rsidR="00AA6C3E" w:rsidRPr="00576438">
              <w:t>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8467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.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298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8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E0A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967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98B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9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5D4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67</w:t>
            </w:r>
          </w:p>
        </w:tc>
      </w:tr>
      <w:tr w:rsidR="00FC344C" w14:paraId="4FD823CC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DB79" w14:textId="3516CA2C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 xml:space="preserve">Seq + </w:t>
            </w:r>
            <w:r w:rsidR="00AA6C3E" w:rsidRPr="00576438">
              <w:t>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99C7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.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6BE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9.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DD54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9.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B9E1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C8D4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7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298F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67</w:t>
            </w:r>
          </w:p>
        </w:tc>
      </w:tr>
      <w:tr w:rsidR="00FC344C" w14:paraId="2777A7BA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2293" w14:textId="4656C6A3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 xml:space="preserve">Seq + </w:t>
            </w:r>
            <w:r w:rsidR="00AA6C3E" w:rsidRPr="00576438">
              <w:t>MF + 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5369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5.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5337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7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315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4.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673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0.7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7570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.6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2135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91</w:t>
            </w:r>
          </w:p>
        </w:tc>
      </w:tr>
      <w:tr w:rsidR="00FC344C" w14:paraId="2CC812DC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A4A43" w14:textId="0A0F2E17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 xml:space="preserve">Seq + </w:t>
            </w:r>
            <w:r w:rsidR="00AA6C3E" w:rsidRPr="00576438">
              <w:t>MF + 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AEF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5.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8C7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7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4E2E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4.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EBA4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0.7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CFD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.6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309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91</w:t>
            </w:r>
          </w:p>
        </w:tc>
      </w:tr>
      <w:tr w:rsidR="00FC344C" w14:paraId="6E3191F3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3B05" w14:textId="0367D7CA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 xml:space="preserve">Seq + </w:t>
            </w:r>
            <w:r w:rsidR="00AA6C3E" w:rsidRPr="00576438">
              <w:t>CC + 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F20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4.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CDC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7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75C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4.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09A5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0.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E66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.3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6ADE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85</w:t>
            </w:r>
          </w:p>
        </w:tc>
      </w:tr>
      <w:tr w:rsidR="00FC344C" w14:paraId="5B1F493D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062B" w14:textId="41CE1309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 xml:space="preserve">Seq + </w:t>
            </w:r>
            <w:r w:rsidR="00AA6C3E" w:rsidRPr="00576438">
              <w:t>MF + CC + 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993B" w14:textId="77777777" w:rsidR="00FC344C" w:rsidRDefault="00BC312C">
            <w:pPr>
              <w:widowControl w:val="0"/>
              <w:spacing w:line="240" w:lineRule="auto"/>
            </w:pPr>
            <w:r>
              <w:t>86.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3EC7" w14:textId="77777777" w:rsidR="00FC344C" w:rsidRDefault="00BC312C">
            <w:pPr>
              <w:widowControl w:val="0"/>
              <w:spacing w:line="240" w:lineRule="auto"/>
            </w:pPr>
            <w:r>
              <w:t>85.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4A0A" w14:textId="77777777" w:rsidR="00FC344C" w:rsidRDefault="00BC312C">
            <w:pPr>
              <w:widowControl w:val="0"/>
              <w:spacing w:line="240" w:lineRule="auto"/>
            </w:pPr>
            <w:r>
              <w:t>80.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0AC5" w14:textId="77777777" w:rsidR="00FC344C" w:rsidRDefault="00BC312C">
            <w:pPr>
              <w:widowControl w:val="0"/>
              <w:spacing w:line="240" w:lineRule="auto"/>
            </w:pPr>
            <w:r>
              <w:t>82.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F6B0" w14:textId="77777777" w:rsidR="00FC344C" w:rsidRDefault="00BC312C">
            <w:pPr>
              <w:widowControl w:val="0"/>
              <w:spacing w:line="240" w:lineRule="auto"/>
            </w:pPr>
            <w:r>
              <w:t>85.2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B6F3" w14:textId="77777777" w:rsidR="00FC344C" w:rsidRDefault="00BC312C">
            <w:pPr>
              <w:widowControl w:val="0"/>
              <w:spacing w:line="240" w:lineRule="auto"/>
            </w:pPr>
            <w:r>
              <w:t>0.710</w:t>
            </w:r>
          </w:p>
        </w:tc>
      </w:tr>
    </w:tbl>
    <w:p w14:paraId="5A499581" w14:textId="546CECE1" w:rsidR="00FC344C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Seq: ESM-1v + ProtTrans T5</w:t>
      </w:r>
    </w:p>
    <w:p w14:paraId="71C84E06" w14:textId="6B6B629A" w:rsidR="00576438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MF: Molecular Function</w:t>
      </w:r>
    </w:p>
    <w:p w14:paraId="11B29460" w14:textId="1BDAA982" w:rsidR="00576438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CC: Cellular Component</w:t>
      </w:r>
    </w:p>
    <w:p w14:paraId="2EA59AE6" w14:textId="5ADD28FD" w:rsidR="00576438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BP: Biological Process</w:t>
      </w:r>
    </w:p>
    <w:p w14:paraId="717A4993" w14:textId="572163CA" w:rsidR="00576438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*: For scoring index definition, see Section 2.6 of the main paper</w:t>
      </w:r>
    </w:p>
    <w:p w14:paraId="53F968BA" w14:textId="77777777" w:rsidR="00FC344C" w:rsidRPr="00576438" w:rsidRDefault="00BC312C">
      <w:pPr>
        <w:pStyle w:val="Titolo2"/>
        <w:rPr>
          <w:lang w:val="en-GB"/>
        </w:rPr>
      </w:pPr>
      <w:bookmarkStart w:id="0" w:name="_ypkkwdoig1a2" w:colFirst="0" w:colLast="0"/>
      <w:bookmarkEnd w:id="0"/>
      <w:r w:rsidRPr="00576438">
        <w:rPr>
          <w:lang w:val="en-GB"/>
        </w:rPr>
        <w:t>References</w:t>
      </w:r>
    </w:p>
    <w:p w14:paraId="66C49EEE" w14:textId="77777777" w:rsidR="00D7302F" w:rsidRPr="00D7302F" w:rsidRDefault="00D7302F" w:rsidP="00D7302F">
      <w:pPr>
        <w:jc w:val="both"/>
        <w:rPr>
          <w:lang w:val="en-GB"/>
        </w:rPr>
      </w:pPr>
      <w:r>
        <w:t xml:space="preserve">Adzhubei,I.A. et al. </w:t>
      </w:r>
      <w:r w:rsidRPr="00D7302F">
        <w:rPr>
          <w:lang w:val="en-GB"/>
        </w:rPr>
        <w:t>(2010) A method and server for predicting damaging mis-sense mutations. Nat Methods, 7, 248–249.</w:t>
      </w:r>
    </w:p>
    <w:p w14:paraId="20120CEB" w14:textId="77777777" w:rsidR="00D7302F" w:rsidRPr="00D7302F" w:rsidRDefault="00D7302F" w:rsidP="00D7302F">
      <w:pPr>
        <w:jc w:val="both"/>
        <w:rPr>
          <w:lang w:val="en-GB"/>
        </w:rPr>
      </w:pPr>
      <w:r w:rsidRPr="00D7302F">
        <w:rPr>
          <w:lang w:val="en-GB"/>
        </w:rPr>
        <w:t>Calabrese,R. et al. (2009) Functional annotations improve the predictive score of human disease-related mutations in proteins. Hum Mutat, 30, 1237–1244.</w:t>
      </w:r>
    </w:p>
    <w:p w14:paraId="6F8661E5" w14:textId="77777777" w:rsidR="00D7302F" w:rsidRPr="00D7302F" w:rsidRDefault="00D7302F" w:rsidP="00D7302F">
      <w:pPr>
        <w:jc w:val="both"/>
        <w:rPr>
          <w:lang w:val="en-GB"/>
        </w:rPr>
      </w:pPr>
      <w:r w:rsidRPr="00D7302F">
        <w:rPr>
          <w:lang w:val="en-GB"/>
        </w:rPr>
        <w:t>Choi,Y. et al. (2012) Predicting the functional effect of amino acid substitutions and indels. PLoS One, 7, e46688.</w:t>
      </w:r>
    </w:p>
    <w:p w14:paraId="116675D2" w14:textId="77777777" w:rsidR="00D7302F" w:rsidRPr="00D7302F" w:rsidRDefault="00D7302F" w:rsidP="00D7302F">
      <w:pPr>
        <w:jc w:val="both"/>
        <w:rPr>
          <w:lang w:val="en-GB"/>
        </w:rPr>
      </w:pPr>
      <w:r w:rsidRPr="00E179D8">
        <w:rPr>
          <w:lang w:val="it-IT"/>
        </w:rPr>
        <w:t xml:space="preserve">Edera,A.A. et al. </w:t>
      </w:r>
      <w:r w:rsidRPr="00D7302F">
        <w:rPr>
          <w:lang w:val="en-GB"/>
        </w:rPr>
        <w:t>(2022) Anc2vec: embedding gene ontology terms by preserving ancestors relationships. Briefings in Bioinformatics, 23, bbac003.</w:t>
      </w:r>
    </w:p>
    <w:p w14:paraId="22C2B4DC" w14:textId="77777777" w:rsidR="00D7302F" w:rsidRPr="00D7302F" w:rsidRDefault="00D7302F" w:rsidP="00D7302F">
      <w:pPr>
        <w:jc w:val="both"/>
        <w:rPr>
          <w:lang w:val="en-GB"/>
        </w:rPr>
      </w:pPr>
      <w:r w:rsidRPr="00D7302F">
        <w:rPr>
          <w:lang w:val="en-GB"/>
        </w:rPr>
        <w:t>Elnaggar,A. et al. (2021) ProtTrans: Towards Cracking the Language of Life’s Code Through Self-Supervised Deep Learning and High Performance Computing. arXiv:2007.06225 [cs, stat].</w:t>
      </w:r>
    </w:p>
    <w:p w14:paraId="22A11EE9" w14:textId="77777777" w:rsidR="00D7302F" w:rsidRPr="00D7302F" w:rsidRDefault="00D7302F" w:rsidP="00D7302F">
      <w:pPr>
        <w:jc w:val="both"/>
        <w:rPr>
          <w:lang w:val="en-GB"/>
        </w:rPr>
      </w:pPr>
      <w:r>
        <w:t xml:space="preserve">Landrum,M.J. et al. </w:t>
      </w:r>
      <w:r w:rsidRPr="00D7302F">
        <w:rPr>
          <w:lang w:val="en-GB"/>
        </w:rPr>
        <w:t>(2018) ClinVar: improving access to variant interpretations and supporting evidence. Nucleic Acids Research, 46, D1062–D1067.</w:t>
      </w:r>
    </w:p>
    <w:p w14:paraId="1A2B92F5" w14:textId="77777777" w:rsidR="00D7302F" w:rsidRPr="00D7302F" w:rsidRDefault="00D7302F" w:rsidP="00D7302F">
      <w:pPr>
        <w:jc w:val="both"/>
        <w:rPr>
          <w:lang w:val="en-GB"/>
        </w:rPr>
      </w:pPr>
      <w:r w:rsidRPr="00D7302F">
        <w:rPr>
          <w:lang w:val="en-GB"/>
        </w:rPr>
        <w:t>Meier,J. et al. (2021) Language models enable zero-shot prediction of the effects of mutations on protein function. 2021.07.09.450648.</w:t>
      </w:r>
    </w:p>
    <w:p w14:paraId="14B19154" w14:textId="77777777" w:rsidR="00D7302F" w:rsidRPr="00D7302F" w:rsidRDefault="00D7302F" w:rsidP="00D7302F">
      <w:pPr>
        <w:jc w:val="both"/>
        <w:rPr>
          <w:lang w:val="en-GB"/>
        </w:rPr>
      </w:pPr>
      <w:r w:rsidRPr="00D7302F">
        <w:rPr>
          <w:lang w:val="en-GB"/>
        </w:rPr>
        <w:t>Ng,P.C. and Henikoff,S. (2001) Predicting Deleterious Amino Acid Substitutions. Genome Res, 11, 863–874.</w:t>
      </w:r>
    </w:p>
    <w:p w14:paraId="7B211290" w14:textId="77777777" w:rsidR="00D7302F" w:rsidRPr="00D7302F" w:rsidRDefault="00D7302F" w:rsidP="00D7302F">
      <w:pPr>
        <w:jc w:val="both"/>
        <w:rPr>
          <w:lang w:val="en-GB"/>
        </w:rPr>
      </w:pPr>
      <w:r w:rsidRPr="00D7302F">
        <w:rPr>
          <w:lang w:val="en-GB"/>
        </w:rPr>
        <w:t>Pejaver,V. et al. (2019) Assessment of methods for predicting the effects of PTEN and TPMT protein variants. Human Mutation, 40, 1495–1506.</w:t>
      </w:r>
    </w:p>
    <w:p w14:paraId="3ED2105B" w14:textId="77777777" w:rsidR="00D7302F" w:rsidRPr="00D7302F" w:rsidRDefault="00D7302F" w:rsidP="00D7302F">
      <w:pPr>
        <w:jc w:val="both"/>
        <w:rPr>
          <w:lang w:val="en-GB"/>
        </w:rPr>
      </w:pPr>
      <w:r w:rsidRPr="00D7302F">
        <w:rPr>
          <w:lang w:val="en-GB"/>
        </w:rPr>
        <w:t>Steinegger,M. et al. (2019) Protein-level assembly increases protein sequence recovery from metagenomic samples manyfold. Nat Methods, 16, 603–606.</w:t>
      </w:r>
    </w:p>
    <w:p w14:paraId="223392DF" w14:textId="1BCA3838" w:rsidR="00FC344C" w:rsidRDefault="00D7302F" w:rsidP="00D7302F">
      <w:pPr>
        <w:jc w:val="both"/>
      </w:pPr>
      <w:r w:rsidRPr="00D7302F">
        <w:rPr>
          <w:lang w:val="en-GB"/>
        </w:rPr>
        <w:t xml:space="preserve">The UniProt Consortium (2021) UniProt: the universal protein knowledgebase in 2021. </w:t>
      </w:r>
      <w:r>
        <w:t>Nucleic Acids Research, 49, D480–D489.</w:t>
      </w:r>
    </w:p>
    <w:sectPr w:rsidR="00FC344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Helvetic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44C"/>
    <w:rsid w:val="00001BEE"/>
    <w:rsid w:val="000C5406"/>
    <w:rsid w:val="00281EFA"/>
    <w:rsid w:val="005101D9"/>
    <w:rsid w:val="00576438"/>
    <w:rsid w:val="00747E67"/>
    <w:rsid w:val="008145ED"/>
    <w:rsid w:val="00A26A16"/>
    <w:rsid w:val="00AA6C3E"/>
    <w:rsid w:val="00B2773A"/>
    <w:rsid w:val="00BC312C"/>
    <w:rsid w:val="00C82F8E"/>
    <w:rsid w:val="00D7302F"/>
    <w:rsid w:val="00DA025D"/>
    <w:rsid w:val="00E179D8"/>
    <w:rsid w:val="00E7509D"/>
    <w:rsid w:val="00F5611F"/>
    <w:rsid w:val="00FA0940"/>
    <w:rsid w:val="00FC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9EE2F"/>
  <w15:docId w15:val="{B5B0E618-BB55-A24E-A1D7-3FAB238A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jc w:val="both"/>
      <w:outlineLvl w:val="1"/>
    </w:pPr>
    <w:rPr>
      <w:b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Author-Group">
    <w:name w:val="Author-Group"/>
    <w:basedOn w:val="Normale"/>
    <w:link w:val="Author-GroupChar"/>
    <w:qFormat/>
    <w:rsid w:val="00BC312C"/>
    <w:pPr>
      <w:spacing w:before="10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paragraph" w:customStyle="1" w:styleId="Author-Affiliation">
    <w:name w:val="Author-Affiliation"/>
    <w:basedOn w:val="Normale"/>
    <w:link w:val="Author-AffiliationChar"/>
    <w:qFormat/>
    <w:rsid w:val="00BC312C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character" w:customStyle="1" w:styleId="Author-GroupChar">
    <w:name w:val="Author-Group Char"/>
    <w:basedOn w:val="Carpredefinitoparagrafo"/>
    <w:link w:val="Author-Group"/>
    <w:rsid w:val="00BC312C"/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character" w:customStyle="1" w:styleId="Author-AffiliationChar">
    <w:name w:val="Author-Affiliation Char"/>
    <w:basedOn w:val="Carpredefinitoparagrafo"/>
    <w:link w:val="Author-Affiliation"/>
    <w:rsid w:val="00BC312C"/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BC312C"/>
    <w:rPr>
      <w:sz w:val="52"/>
      <w:szCs w:val="52"/>
    </w:rPr>
  </w:style>
  <w:style w:type="paragraph" w:customStyle="1" w:styleId="corrs-au">
    <w:name w:val="corrs-au"/>
    <w:basedOn w:val="Normale"/>
    <w:link w:val="corrs-auChar"/>
    <w:qFormat/>
    <w:rsid w:val="00BC312C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character" w:customStyle="1" w:styleId="corrs-auChar">
    <w:name w:val="corrs-au Char"/>
    <w:basedOn w:val="Carpredefinitoparagrafo"/>
    <w:link w:val="corrs-au"/>
    <w:rsid w:val="00BC312C"/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paragraph" w:customStyle="1" w:styleId="Tablefootnote">
    <w:name w:val="&lt;Table footnote&gt;"/>
    <w:basedOn w:val="Normale"/>
    <w:rsid w:val="00FA0940"/>
    <w:pPr>
      <w:spacing w:before="80" w:line="160" w:lineRule="exact"/>
      <w:jc w:val="both"/>
    </w:pPr>
    <w:rPr>
      <w:rFonts w:ascii="Times New Roman" w:eastAsia="Times New Roman" w:hAnsi="Times New Roman" w:cs="Times New Roman"/>
      <w:sz w:val="12"/>
      <w:szCs w:val="20"/>
      <w:lang w:val="en-US" w:eastAsia="en-US"/>
    </w:rPr>
  </w:style>
  <w:style w:type="character" w:styleId="Testosegnaposto">
    <w:name w:val="Placeholder Text"/>
    <w:basedOn w:val="Carpredefinitoparagrafo"/>
    <w:uiPriority w:val="99"/>
    <w:semiHidden/>
    <w:rsid w:val="008145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 Luigi Martelli</dc:creator>
  <cp:lastModifiedBy>Pier Luigi Martelli</cp:lastModifiedBy>
  <cp:revision>3</cp:revision>
  <dcterms:created xsi:type="dcterms:W3CDTF">2022-05-10T12:43:00Z</dcterms:created>
  <dcterms:modified xsi:type="dcterms:W3CDTF">2022-05-10T12:46:00Z</dcterms:modified>
</cp:coreProperties>
</file>